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1E700" w14:textId="53A436A0" w:rsidR="00B8195A" w:rsidRPr="002E6207" w:rsidRDefault="002E6207" w:rsidP="002E6207">
      <w:pPr>
        <w:widowControl/>
        <w:rPr>
          <w:rFonts w:eastAsia="等线"/>
          <w:b/>
          <w:bCs/>
          <w:color w:val="000000"/>
          <w:kern w:val="0"/>
          <w:sz w:val="22"/>
          <w:szCs w:val="22"/>
          <w:lang w:val="en-US"/>
        </w:rPr>
      </w:pPr>
      <w:r w:rsidRPr="002E6207">
        <w:rPr>
          <w:rFonts w:eastAsia="等线"/>
          <w:b/>
          <w:bCs/>
          <w:color w:val="000000"/>
          <w:kern w:val="0"/>
          <w:sz w:val="22"/>
          <w:szCs w:val="22"/>
          <w:lang w:val="en-US"/>
        </w:rPr>
        <w:t xml:space="preserve">Table S1 Summary of 26 RNA Modification writers. </w:t>
      </w:r>
    </w:p>
    <w:tbl>
      <w:tblPr>
        <w:tblW w:w="3544" w:type="dxa"/>
        <w:tblLook w:val="04A0" w:firstRow="1" w:lastRow="0" w:firstColumn="1" w:lastColumn="0" w:noHBand="0" w:noVBand="1"/>
      </w:tblPr>
      <w:tblGrid>
        <w:gridCol w:w="1658"/>
        <w:gridCol w:w="1984"/>
      </w:tblGrid>
      <w:tr w:rsidR="002E6207" w:rsidRPr="002E6207" w14:paraId="753F244C" w14:textId="77777777" w:rsidTr="002E620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A805E2" w14:textId="77777777" w:rsidR="002E6207" w:rsidRPr="002E6207" w:rsidRDefault="002E6207" w:rsidP="00B8195A">
            <w:pPr>
              <w:widowControl/>
              <w:ind w:leftChars="-1" w:left="-1" w:rightChars="216" w:right="454" w:hanging="1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Ge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65C49" w14:textId="77777777" w:rsidR="002E6207" w:rsidRPr="002E6207" w:rsidRDefault="002E6207" w:rsidP="002E6207">
            <w:pPr>
              <w:widowControl/>
              <w:ind w:leftChars="-36" w:left="316" w:hangingChars="178" w:hanging="392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Type</w:t>
            </w:r>
          </w:p>
        </w:tc>
      </w:tr>
      <w:tr w:rsidR="002E6207" w:rsidRPr="002E6207" w14:paraId="05E08A68" w14:textId="77777777" w:rsidTr="002E6207">
        <w:trPr>
          <w:trHeight w:val="280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07844" w14:textId="77777777" w:rsidR="002E6207" w:rsidRPr="002E6207" w:rsidRDefault="002E6207" w:rsidP="00B8195A">
            <w:pPr>
              <w:widowControl/>
              <w:ind w:leftChars="-1" w:left="-1" w:rightChars="216" w:right="454" w:hanging="1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ZC3H13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7789" w14:textId="77777777" w:rsidR="002E6207" w:rsidRPr="002E6207" w:rsidRDefault="002E6207" w:rsidP="002E6207">
            <w:pPr>
              <w:widowControl/>
              <w:ind w:leftChars="-36" w:left="316" w:hangingChars="178" w:hanging="392"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m6A writers</w:t>
            </w:r>
          </w:p>
        </w:tc>
      </w:tr>
      <w:tr w:rsidR="002E6207" w:rsidRPr="002E6207" w14:paraId="310E0960" w14:textId="77777777" w:rsidTr="002E620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A5DC6" w14:textId="77777777" w:rsidR="002E6207" w:rsidRPr="002E6207" w:rsidRDefault="002E6207" w:rsidP="00B8195A">
            <w:pPr>
              <w:widowControl/>
              <w:ind w:leftChars="-1" w:left="-1" w:rightChars="216" w:right="454" w:hanging="1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WTA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2BEC" w14:textId="77777777" w:rsidR="002E6207" w:rsidRPr="002E6207" w:rsidRDefault="002E6207" w:rsidP="002E6207">
            <w:pPr>
              <w:widowControl/>
              <w:ind w:leftChars="-36" w:left="316" w:hangingChars="178" w:hanging="392"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m6A writers</w:t>
            </w:r>
          </w:p>
        </w:tc>
      </w:tr>
      <w:tr w:rsidR="002E6207" w:rsidRPr="002E6207" w14:paraId="04A117D8" w14:textId="77777777" w:rsidTr="002E620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A7F78" w14:textId="77777777" w:rsidR="002E6207" w:rsidRPr="002E6207" w:rsidRDefault="002E6207" w:rsidP="00B8195A">
            <w:pPr>
              <w:widowControl/>
              <w:ind w:leftChars="-1" w:left="-1" w:rightChars="216" w:right="454" w:hanging="1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RBM15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DF09" w14:textId="77777777" w:rsidR="002E6207" w:rsidRPr="002E6207" w:rsidRDefault="002E6207" w:rsidP="002E6207">
            <w:pPr>
              <w:widowControl/>
              <w:ind w:leftChars="-36" w:left="316" w:hangingChars="178" w:hanging="392"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m6A writers</w:t>
            </w:r>
          </w:p>
        </w:tc>
      </w:tr>
      <w:tr w:rsidR="002E6207" w:rsidRPr="002E6207" w14:paraId="52AF94AA" w14:textId="77777777" w:rsidTr="002E620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C6D18" w14:textId="77777777" w:rsidR="002E6207" w:rsidRPr="002E6207" w:rsidRDefault="002E6207" w:rsidP="00B8195A">
            <w:pPr>
              <w:widowControl/>
              <w:ind w:leftChars="-1" w:left="-1" w:rightChars="216" w:right="454" w:hanging="1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RBM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1153" w14:textId="77777777" w:rsidR="002E6207" w:rsidRPr="002E6207" w:rsidRDefault="002E6207" w:rsidP="002E6207">
            <w:pPr>
              <w:widowControl/>
              <w:ind w:leftChars="-36" w:left="316" w:hangingChars="178" w:hanging="392"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m6A writers</w:t>
            </w:r>
          </w:p>
        </w:tc>
      </w:tr>
      <w:tr w:rsidR="002E6207" w:rsidRPr="002E6207" w14:paraId="1DF70EDC" w14:textId="77777777" w:rsidTr="002E620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70CBC" w14:textId="77777777" w:rsidR="002E6207" w:rsidRPr="002E6207" w:rsidRDefault="002E6207" w:rsidP="00B8195A">
            <w:pPr>
              <w:widowControl/>
              <w:ind w:leftChars="-1" w:left="-1" w:rightChars="216" w:right="454" w:hanging="1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METTL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4D02" w14:textId="77777777" w:rsidR="002E6207" w:rsidRPr="002E6207" w:rsidRDefault="002E6207" w:rsidP="002E6207">
            <w:pPr>
              <w:widowControl/>
              <w:ind w:leftChars="-36" w:left="316" w:hangingChars="178" w:hanging="392"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m6A writers</w:t>
            </w:r>
          </w:p>
        </w:tc>
      </w:tr>
      <w:tr w:rsidR="002E6207" w:rsidRPr="002E6207" w14:paraId="6DB34436" w14:textId="77777777" w:rsidTr="002E620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1CC30" w14:textId="77777777" w:rsidR="002E6207" w:rsidRPr="002E6207" w:rsidRDefault="002E6207" w:rsidP="00B8195A">
            <w:pPr>
              <w:widowControl/>
              <w:ind w:leftChars="-1" w:left="-1" w:rightChars="216" w:right="454" w:hanging="1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METTL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251B" w14:textId="77777777" w:rsidR="002E6207" w:rsidRPr="002E6207" w:rsidRDefault="002E6207" w:rsidP="002E6207">
            <w:pPr>
              <w:widowControl/>
              <w:ind w:leftChars="-36" w:left="316" w:hangingChars="178" w:hanging="392"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m6A writers</w:t>
            </w:r>
          </w:p>
        </w:tc>
      </w:tr>
      <w:tr w:rsidR="002E6207" w:rsidRPr="002E6207" w14:paraId="1DDC8AF7" w14:textId="77777777" w:rsidTr="002E620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CCFCB" w14:textId="77777777" w:rsidR="002E6207" w:rsidRPr="002E6207" w:rsidRDefault="002E6207" w:rsidP="00B8195A">
            <w:pPr>
              <w:widowControl/>
              <w:ind w:leftChars="-1" w:left="-1" w:rightChars="216" w:right="454" w:hanging="1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VIR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621B" w14:textId="77777777" w:rsidR="002E6207" w:rsidRPr="002E6207" w:rsidRDefault="002E6207" w:rsidP="002E6207">
            <w:pPr>
              <w:widowControl/>
              <w:ind w:leftChars="-36" w:left="316" w:hangingChars="178" w:hanging="392"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m6A writers</w:t>
            </w:r>
          </w:p>
        </w:tc>
      </w:tr>
      <w:tr w:rsidR="002E6207" w:rsidRPr="002E6207" w14:paraId="1F0AB876" w14:textId="77777777" w:rsidTr="002E620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BE173" w14:textId="77777777" w:rsidR="002E6207" w:rsidRPr="002E6207" w:rsidRDefault="002E6207" w:rsidP="00B8195A">
            <w:pPr>
              <w:widowControl/>
              <w:ind w:leftChars="-1" w:left="-1" w:rightChars="216" w:right="454" w:hanging="1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TRMT61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C9B4" w14:textId="77777777" w:rsidR="002E6207" w:rsidRPr="002E6207" w:rsidRDefault="002E6207" w:rsidP="002E6207">
            <w:pPr>
              <w:widowControl/>
              <w:ind w:leftChars="-36" w:left="316" w:hangingChars="178" w:hanging="392"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m1A writers</w:t>
            </w:r>
          </w:p>
        </w:tc>
      </w:tr>
      <w:tr w:rsidR="002E6207" w:rsidRPr="002E6207" w14:paraId="708DB6DA" w14:textId="77777777" w:rsidTr="002E620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357F0" w14:textId="77777777" w:rsidR="002E6207" w:rsidRPr="002E6207" w:rsidRDefault="002E6207" w:rsidP="00B8195A">
            <w:pPr>
              <w:widowControl/>
              <w:ind w:leftChars="-1" w:left="-1" w:rightChars="216" w:right="454" w:hanging="1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TRMT61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808F" w14:textId="77777777" w:rsidR="002E6207" w:rsidRPr="002E6207" w:rsidRDefault="002E6207" w:rsidP="002E6207">
            <w:pPr>
              <w:widowControl/>
              <w:ind w:leftChars="-36" w:left="316" w:hangingChars="178" w:hanging="392"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m1A writers</w:t>
            </w:r>
          </w:p>
        </w:tc>
      </w:tr>
      <w:tr w:rsidR="002E6207" w:rsidRPr="002E6207" w14:paraId="072724B9" w14:textId="77777777" w:rsidTr="002E620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CBF49" w14:textId="77777777" w:rsidR="002E6207" w:rsidRPr="002E6207" w:rsidRDefault="002E6207" w:rsidP="00B8195A">
            <w:pPr>
              <w:widowControl/>
              <w:ind w:leftChars="-1" w:left="-1" w:rightChars="216" w:right="454" w:hanging="1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TRMT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1130" w14:textId="77777777" w:rsidR="002E6207" w:rsidRPr="002E6207" w:rsidRDefault="002E6207" w:rsidP="002E6207">
            <w:pPr>
              <w:widowControl/>
              <w:ind w:leftChars="-36" w:left="316" w:hangingChars="178" w:hanging="392"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m1A writers</w:t>
            </w:r>
          </w:p>
        </w:tc>
      </w:tr>
      <w:tr w:rsidR="002E6207" w:rsidRPr="002E6207" w14:paraId="77A00810" w14:textId="77777777" w:rsidTr="002E620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88F39" w14:textId="77777777" w:rsidR="002E6207" w:rsidRPr="002E6207" w:rsidRDefault="002E6207" w:rsidP="00B8195A">
            <w:pPr>
              <w:widowControl/>
              <w:ind w:leftChars="-1" w:left="-1" w:rightChars="216" w:right="454" w:hanging="1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TRMT10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3228" w14:textId="77777777" w:rsidR="002E6207" w:rsidRPr="002E6207" w:rsidRDefault="002E6207" w:rsidP="002E6207">
            <w:pPr>
              <w:widowControl/>
              <w:ind w:leftChars="-36" w:left="316" w:hangingChars="178" w:hanging="392"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m1A writers</w:t>
            </w:r>
          </w:p>
        </w:tc>
      </w:tr>
      <w:tr w:rsidR="002E6207" w:rsidRPr="002E6207" w14:paraId="11220E9C" w14:textId="77777777" w:rsidTr="002E620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23E5B" w14:textId="77777777" w:rsidR="002E6207" w:rsidRPr="002E6207" w:rsidRDefault="002E6207" w:rsidP="00B8195A">
            <w:pPr>
              <w:widowControl/>
              <w:ind w:leftChars="-1" w:left="-1" w:rightChars="216" w:right="454" w:hanging="1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CF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FC4E" w14:textId="77777777" w:rsidR="002E6207" w:rsidRPr="002E6207" w:rsidRDefault="002E6207" w:rsidP="002E6207">
            <w:pPr>
              <w:widowControl/>
              <w:ind w:leftChars="-36" w:left="316" w:hangingChars="178" w:hanging="392"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APA writers</w:t>
            </w:r>
          </w:p>
        </w:tc>
      </w:tr>
      <w:tr w:rsidR="002E6207" w:rsidRPr="002E6207" w14:paraId="63262DFF" w14:textId="77777777" w:rsidTr="002E620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73B14" w14:textId="77777777" w:rsidR="002E6207" w:rsidRPr="002E6207" w:rsidRDefault="002E6207" w:rsidP="00B8195A">
            <w:pPr>
              <w:widowControl/>
              <w:ind w:leftChars="-1" w:left="-1" w:rightChars="216" w:right="454" w:hanging="1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CLP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683F" w14:textId="77777777" w:rsidR="002E6207" w:rsidRPr="002E6207" w:rsidRDefault="002E6207" w:rsidP="002E6207">
            <w:pPr>
              <w:widowControl/>
              <w:ind w:leftChars="-36" w:left="316" w:hangingChars="178" w:hanging="392"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APA writers</w:t>
            </w:r>
          </w:p>
        </w:tc>
      </w:tr>
      <w:tr w:rsidR="002E6207" w:rsidRPr="002E6207" w14:paraId="5C5CF30A" w14:textId="77777777" w:rsidTr="002E620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F8C2B" w14:textId="77777777" w:rsidR="002E6207" w:rsidRPr="002E6207" w:rsidRDefault="002E6207" w:rsidP="00B8195A">
            <w:pPr>
              <w:widowControl/>
              <w:ind w:leftChars="-1" w:left="-1" w:rightChars="216" w:right="454" w:hanging="1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CPSF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231E" w14:textId="77777777" w:rsidR="002E6207" w:rsidRPr="002E6207" w:rsidRDefault="002E6207" w:rsidP="002E6207">
            <w:pPr>
              <w:widowControl/>
              <w:ind w:leftChars="-36" w:left="316" w:hangingChars="178" w:hanging="392"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APA writers</w:t>
            </w:r>
          </w:p>
        </w:tc>
      </w:tr>
      <w:tr w:rsidR="002E6207" w:rsidRPr="002E6207" w14:paraId="3DE534C8" w14:textId="77777777" w:rsidTr="002E620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4A8DC" w14:textId="77777777" w:rsidR="002E6207" w:rsidRPr="002E6207" w:rsidRDefault="002E6207" w:rsidP="00B8195A">
            <w:pPr>
              <w:widowControl/>
              <w:ind w:leftChars="-1" w:left="-1" w:rightChars="216" w:right="454" w:hanging="1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CPSF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0526" w14:textId="77777777" w:rsidR="002E6207" w:rsidRPr="002E6207" w:rsidRDefault="002E6207" w:rsidP="002E6207">
            <w:pPr>
              <w:widowControl/>
              <w:ind w:leftChars="-36" w:left="316" w:hangingChars="178" w:hanging="392"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APA writers</w:t>
            </w:r>
          </w:p>
        </w:tc>
      </w:tr>
      <w:tr w:rsidR="002E6207" w:rsidRPr="002E6207" w14:paraId="7CE3BF3F" w14:textId="77777777" w:rsidTr="002E620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6BC6B" w14:textId="77777777" w:rsidR="002E6207" w:rsidRPr="002E6207" w:rsidRDefault="002E6207" w:rsidP="00B8195A">
            <w:pPr>
              <w:widowControl/>
              <w:ind w:leftChars="-1" w:left="-1" w:rightChars="216" w:right="454" w:hanging="1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CPSF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2498" w14:textId="77777777" w:rsidR="002E6207" w:rsidRPr="002E6207" w:rsidRDefault="002E6207" w:rsidP="002E6207">
            <w:pPr>
              <w:widowControl/>
              <w:ind w:leftChars="-36" w:left="316" w:hangingChars="178" w:hanging="392"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APA writers</w:t>
            </w:r>
          </w:p>
        </w:tc>
      </w:tr>
      <w:tr w:rsidR="002E6207" w:rsidRPr="002E6207" w14:paraId="4A44623B" w14:textId="77777777" w:rsidTr="002E620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CC09C" w14:textId="77777777" w:rsidR="002E6207" w:rsidRPr="002E6207" w:rsidRDefault="002E6207" w:rsidP="00B8195A">
            <w:pPr>
              <w:widowControl/>
              <w:ind w:leftChars="-1" w:left="-1" w:rightChars="216" w:right="454" w:hanging="1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CPSF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E9B9" w14:textId="77777777" w:rsidR="002E6207" w:rsidRPr="002E6207" w:rsidRDefault="002E6207" w:rsidP="002E6207">
            <w:pPr>
              <w:widowControl/>
              <w:ind w:leftChars="-36" w:left="316" w:hangingChars="178" w:hanging="392"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APA writers</w:t>
            </w:r>
          </w:p>
        </w:tc>
      </w:tr>
      <w:tr w:rsidR="002E6207" w:rsidRPr="002E6207" w14:paraId="7490E9C5" w14:textId="77777777" w:rsidTr="002E620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94D5F" w14:textId="77777777" w:rsidR="002E6207" w:rsidRPr="002E6207" w:rsidRDefault="002E6207" w:rsidP="00B8195A">
            <w:pPr>
              <w:widowControl/>
              <w:ind w:leftChars="-1" w:left="-1" w:rightChars="216" w:right="454" w:hanging="1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CSTF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0A7C" w14:textId="77777777" w:rsidR="002E6207" w:rsidRPr="002E6207" w:rsidRDefault="002E6207" w:rsidP="002E6207">
            <w:pPr>
              <w:widowControl/>
              <w:ind w:leftChars="-36" w:left="316" w:hangingChars="178" w:hanging="392"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APA writers</w:t>
            </w:r>
          </w:p>
        </w:tc>
      </w:tr>
      <w:tr w:rsidR="002E6207" w:rsidRPr="002E6207" w14:paraId="47B15E44" w14:textId="77777777" w:rsidTr="002E620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529A4" w14:textId="77777777" w:rsidR="002E6207" w:rsidRPr="002E6207" w:rsidRDefault="002E6207" w:rsidP="00B8195A">
            <w:pPr>
              <w:widowControl/>
              <w:ind w:leftChars="-1" w:left="-1" w:rightChars="216" w:right="454" w:hanging="1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CSTF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7B2E" w14:textId="77777777" w:rsidR="002E6207" w:rsidRPr="002E6207" w:rsidRDefault="002E6207" w:rsidP="002E6207">
            <w:pPr>
              <w:widowControl/>
              <w:ind w:leftChars="-36" w:left="316" w:hangingChars="178" w:hanging="392"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APA writers</w:t>
            </w:r>
          </w:p>
        </w:tc>
      </w:tr>
      <w:tr w:rsidR="002E6207" w:rsidRPr="002E6207" w14:paraId="20A19E11" w14:textId="77777777" w:rsidTr="002E620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A2646" w14:textId="77777777" w:rsidR="002E6207" w:rsidRPr="002E6207" w:rsidRDefault="002E6207" w:rsidP="00B8195A">
            <w:pPr>
              <w:widowControl/>
              <w:ind w:leftChars="-1" w:left="-1" w:rightChars="216" w:right="454" w:hanging="1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CSTF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47E3" w14:textId="77777777" w:rsidR="002E6207" w:rsidRPr="002E6207" w:rsidRDefault="002E6207" w:rsidP="002E6207">
            <w:pPr>
              <w:widowControl/>
              <w:ind w:leftChars="-36" w:left="316" w:hangingChars="178" w:hanging="392"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APA writers</w:t>
            </w:r>
          </w:p>
        </w:tc>
      </w:tr>
      <w:tr w:rsidR="002E6207" w:rsidRPr="002E6207" w14:paraId="0A2D7BCA" w14:textId="77777777" w:rsidTr="002E620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9BA67" w14:textId="77777777" w:rsidR="002E6207" w:rsidRPr="002E6207" w:rsidRDefault="002E6207" w:rsidP="00B8195A">
            <w:pPr>
              <w:widowControl/>
              <w:ind w:leftChars="-1" w:left="-1" w:rightChars="216" w:right="454" w:hanging="1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NUDT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0585" w14:textId="77777777" w:rsidR="002E6207" w:rsidRPr="002E6207" w:rsidRDefault="002E6207" w:rsidP="002E6207">
            <w:pPr>
              <w:widowControl/>
              <w:ind w:leftChars="-36" w:left="316" w:hangingChars="178" w:hanging="392"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APA writers</w:t>
            </w:r>
          </w:p>
        </w:tc>
      </w:tr>
      <w:tr w:rsidR="002E6207" w:rsidRPr="002E6207" w14:paraId="37D5A9E6" w14:textId="77777777" w:rsidTr="002E620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297E7" w14:textId="77777777" w:rsidR="002E6207" w:rsidRPr="002E6207" w:rsidRDefault="002E6207" w:rsidP="00B8195A">
            <w:pPr>
              <w:widowControl/>
              <w:ind w:leftChars="-1" w:left="-1" w:rightChars="216" w:right="454" w:hanging="1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PABPN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3024" w14:textId="77777777" w:rsidR="002E6207" w:rsidRPr="002E6207" w:rsidRDefault="002E6207" w:rsidP="002E6207">
            <w:pPr>
              <w:widowControl/>
              <w:ind w:leftChars="-36" w:left="316" w:hangingChars="178" w:hanging="392"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APA writers</w:t>
            </w:r>
          </w:p>
        </w:tc>
      </w:tr>
      <w:tr w:rsidR="002E6207" w:rsidRPr="002E6207" w14:paraId="30B9409B" w14:textId="77777777" w:rsidTr="002E620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3A7B6" w14:textId="77777777" w:rsidR="002E6207" w:rsidRPr="002E6207" w:rsidRDefault="002E6207" w:rsidP="00B8195A">
            <w:pPr>
              <w:widowControl/>
              <w:ind w:leftChars="-1" w:left="-1" w:rightChars="216" w:right="454" w:hanging="1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PCF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ABB6" w14:textId="77777777" w:rsidR="002E6207" w:rsidRPr="002E6207" w:rsidRDefault="002E6207" w:rsidP="002E6207">
            <w:pPr>
              <w:widowControl/>
              <w:ind w:leftChars="-36" w:left="316" w:hangingChars="178" w:hanging="392"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APA writers</w:t>
            </w:r>
          </w:p>
        </w:tc>
      </w:tr>
      <w:tr w:rsidR="002E6207" w:rsidRPr="002E6207" w14:paraId="2B78C2D9" w14:textId="77777777" w:rsidTr="002E620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04BD4" w14:textId="77777777" w:rsidR="002E6207" w:rsidRPr="002E6207" w:rsidRDefault="002E6207" w:rsidP="00B8195A">
            <w:pPr>
              <w:widowControl/>
              <w:ind w:leftChars="-1" w:left="-1" w:rightChars="216" w:right="454" w:hanging="1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ADARB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F5D6" w14:textId="77777777" w:rsidR="002E6207" w:rsidRPr="002E6207" w:rsidRDefault="002E6207" w:rsidP="002E6207">
            <w:pPr>
              <w:widowControl/>
              <w:ind w:leftChars="-36" w:left="316" w:hangingChars="178" w:hanging="392"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A-I writers</w:t>
            </w:r>
          </w:p>
        </w:tc>
      </w:tr>
      <w:tr w:rsidR="002E6207" w:rsidRPr="002E6207" w14:paraId="7622C191" w14:textId="77777777" w:rsidTr="002E620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7C9D6" w14:textId="77777777" w:rsidR="002E6207" w:rsidRPr="002E6207" w:rsidRDefault="002E6207" w:rsidP="00B8195A">
            <w:pPr>
              <w:widowControl/>
              <w:ind w:leftChars="-1" w:left="-1" w:rightChars="216" w:right="454" w:hanging="1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ADARB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E9C3" w14:textId="77777777" w:rsidR="002E6207" w:rsidRPr="002E6207" w:rsidRDefault="002E6207" w:rsidP="002E6207">
            <w:pPr>
              <w:widowControl/>
              <w:ind w:leftChars="-36" w:left="316" w:hangingChars="178" w:hanging="392"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A-I writers</w:t>
            </w:r>
          </w:p>
        </w:tc>
      </w:tr>
      <w:tr w:rsidR="002E6207" w:rsidRPr="002E6207" w14:paraId="0423DC82" w14:textId="77777777" w:rsidTr="002E6207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8CED0" w14:textId="77777777" w:rsidR="002E6207" w:rsidRPr="002E6207" w:rsidRDefault="002E6207" w:rsidP="00B8195A">
            <w:pPr>
              <w:widowControl/>
              <w:ind w:leftChars="-1" w:left="-1" w:rightChars="216" w:right="454" w:hanging="1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ADA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D436" w14:textId="77777777" w:rsidR="002E6207" w:rsidRPr="002E6207" w:rsidRDefault="002E6207" w:rsidP="002E6207">
            <w:pPr>
              <w:widowControl/>
              <w:ind w:leftChars="-36" w:left="316" w:hangingChars="178" w:hanging="392"/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2E6207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A-I writers</w:t>
            </w:r>
          </w:p>
        </w:tc>
      </w:tr>
    </w:tbl>
    <w:p w14:paraId="712A0902" w14:textId="5518FCA5" w:rsidR="008D679B" w:rsidRDefault="008D679B"/>
    <w:p w14:paraId="3AA12D45" w14:textId="2543DFB7" w:rsidR="009466EE" w:rsidRPr="009466EE" w:rsidRDefault="009466EE" w:rsidP="009466EE">
      <w:pPr>
        <w:spacing w:line="360" w:lineRule="auto"/>
        <w:rPr>
          <w:rFonts w:eastAsia="等线"/>
          <w:b/>
          <w:bCs/>
          <w:sz w:val="22"/>
          <w:szCs w:val="22"/>
          <w:lang w:val="en-US"/>
        </w:rPr>
      </w:pPr>
      <w:r w:rsidRPr="009466EE">
        <w:rPr>
          <w:b/>
          <w:bCs/>
          <w:sz w:val="22"/>
          <w:szCs w:val="22"/>
        </w:rPr>
        <w:t xml:space="preserve">Table </w:t>
      </w:r>
      <w:r w:rsidRPr="009466EE">
        <w:rPr>
          <w:rFonts w:hint="eastAsia"/>
          <w:b/>
          <w:bCs/>
          <w:sz w:val="22"/>
          <w:szCs w:val="22"/>
        </w:rPr>
        <w:t>S2</w:t>
      </w:r>
      <w:r w:rsidRPr="009466EE">
        <w:rPr>
          <w:b/>
          <w:bCs/>
          <w:sz w:val="22"/>
          <w:szCs w:val="22"/>
        </w:rPr>
        <w:t xml:space="preserve"> Primer sequence of genes in </w:t>
      </w:r>
      <w:proofErr w:type="spellStart"/>
      <w:r w:rsidRPr="009466EE">
        <w:rPr>
          <w:b/>
          <w:bCs/>
          <w:sz w:val="22"/>
          <w:szCs w:val="22"/>
        </w:rPr>
        <w:t>qRT</w:t>
      </w:r>
      <w:proofErr w:type="spellEnd"/>
      <w:r w:rsidRPr="009466EE">
        <w:rPr>
          <w:b/>
          <w:bCs/>
          <w:sz w:val="22"/>
          <w:szCs w:val="22"/>
        </w:rPr>
        <w:t>-PCR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3309"/>
        <w:gridCol w:w="3414"/>
      </w:tblGrid>
      <w:tr w:rsidR="009466EE" w:rsidRPr="009466EE" w14:paraId="7D24733B" w14:textId="77777777" w:rsidTr="009466EE">
        <w:trPr>
          <w:jc w:val="center"/>
        </w:trPr>
        <w:tc>
          <w:tcPr>
            <w:tcW w:w="1383" w:type="dxa"/>
            <w:tcBorders>
              <w:bottom w:val="single" w:sz="4" w:space="0" w:color="auto"/>
            </w:tcBorders>
          </w:tcPr>
          <w:p w14:paraId="175240A4" w14:textId="77777777" w:rsidR="009466EE" w:rsidRPr="009466EE" w:rsidRDefault="009466EE">
            <w:pPr>
              <w:rPr>
                <w:szCs w:val="21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35977961" w14:textId="77777777" w:rsidR="009466EE" w:rsidRPr="009466EE" w:rsidRDefault="009466EE" w:rsidP="009466EE">
            <w:pPr>
              <w:spacing w:line="360" w:lineRule="auto"/>
              <w:rPr>
                <w:kern w:val="0"/>
                <w:szCs w:val="21"/>
                <w:lang w:val="en-US"/>
              </w:rPr>
            </w:pPr>
            <w:r w:rsidRPr="009466EE">
              <w:rPr>
                <w:kern w:val="0"/>
                <w:szCs w:val="21"/>
              </w:rPr>
              <w:t>Forward sequence</w:t>
            </w:r>
          </w:p>
          <w:p w14:paraId="49868ED9" w14:textId="77777777" w:rsidR="009466EE" w:rsidRPr="009466EE" w:rsidRDefault="009466EE">
            <w:pPr>
              <w:rPr>
                <w:szCs w:val="21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715435BC" w14:textId="77777777" w:rsidR="009466EE" w:rsidRPr="009466EE" w:rsidRDefault="009466EE" w:rsidP="009466EE">
            <w:pPr>
              <w:spacing w:line="360" w:lineRule="auto"/>
              <w:rPr>
                <w:kern w:val="0"/>
                <w:szCs w:val="21"/>
                <w:lang w:val="en-US"/>
              </w:rPr>
            </w:pPr>
            <w:r w:rsidRPr="009466EE">
              <w:rPr>
                <w:kern w:val="0"/>
                <w:szCs w:val="21"/>
              </w:rPr>
              <w:t>Reverse sequence</w:t>
            </w:r>
          </w:p>
          <w:p w14:paraId="4A22E84F" w14:textId="77777777" w:rsidR="009466EE" w:rsidRPr="009466EE" w:rsidRDefault="009466EE">
            <w:pPr>
              <w:rPr>
                <w:szCs w:val="21"/>
              </w:rPr>
            </w:pPr>
          </w:p>
        </w:tc>
      </w:tr>
      <w:tr w:rsidR="009466EE" w:rsidRPr="009466EE" w14:paraId="3B36A523" w14:textId="77777777" w:rsidTr="009466EE">
        <w:trPr>
          <w:jc w:val="center"/>
        </w:trPr>
        <w:tc>
          <w:tcPr>
            <w:tcW w:w="1383" w:type="dxa"/>
            <w:tcBorders>
              <w:top w:val="single" w:sz="4" w:space="0" w:color="auto"/>
              <w:bottom w:val="nil"/>
            </w:tcBorders>
          </w:tcPr>
          <w:p w14:paraId="7A65A8AC" w14:textId="06DB5785" w:rsidR="009466EE" w:rsidRPr="009466EE" w:rsidRDefault="009466EE">
            <w:pPr>
              <w:rPr>
                <w:szCs w:val="21"/>
              </w:rPr>
            </w:pPr>
            <w:r w:rsidRPr="009466EE">
              <w:rPr>
                <w:szCs w:val="21"/>
              </w:rPr>
              <w:t>ZFHX4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</w:tcPr>
          <w:p w14:paraId="2904D3A2" w14:textId="63D4DC29" w:rsidR="009466EE" w:rsidRPr="009466EE" w:rsidRDefault="009466EE" w:rsidP="009466EE">
            <w:pPr>
              <w:widowControl/>
              <w:rPr>
                <w:color w:val="000000"/>
                <w:szCs w:val="21"/>
                <w:lang w:val="en-US"/>
              </w:rPr>
            </w:pPr>
            <w:r w:rsidRPr="009466EE">
              <w:rPr>
                <w:rFonts w:hint="eastAsia"/>
                <w:color w:val="000000"/>
                <w:szCs w:val="21"/>
              </w:rPr>
              <w:t>AAAACGGATGAGCGCAAAAGT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14:paraId="3937BF26" w14:textId="63E81FFC" w:rsidR="009466EE" w:rsidRPr="009466EE" w:rsidRDefault="009466EE" w:rsidP="009466EE">
            <w:pPr>
              <w:widowControl/>
              <w:rPr>
                <w:color w:val="000000"/>
                <w:szCs w:val="21"/>
                <w:lang w:val="en-US"/>
              </w:rPr>
            </w:pPr>
            <w:r w:rsidRPr="009466EE">
              <w:rPr>
                <w:rFonts w:hint="eastAsia"/>
                <w:color w:val="000000"/>
                <w:szCs w:val="21"/>
              </w:rPr>
              <w:t xml:space="preserve">TGGTAAACGATCTCCCCTGTTAG  </w:t>
            </w:r>
          </w:p>
        </w:tc>
      </w:tr>
      <w:tr w:rsidR="009466EE" w:rsidRPr="009466EE" w14:paraId="47EAAE5B" w14:textId="77777777" w:rsidTr="009466EE">
        <w:trPr>
          <w:jc w:val="center"/>
        </w:trPr>
        <w:tc>
          <w:tcPr>
            <w:tcW w:w="1383" w:type="dxa"/>
            <w:tcBorders>
              <w:top w:val="nil"/>
            </w:tcBorders>
          </w:tcPr>
          <w:p w14:paraId="3A6A049C" w14:textId="4E6882DD" w:rsidR="009466EE" w:rsidRPr="009466EE" w:rsidRDefault="009466EE">
            <w:pPr>
              <w:rPr>
                <w:szCs w:val="21"/>
              </w:rPr>
            </w:pPr>
            <w:r w:rsidRPr="009466EE">
              <w:rPr>
                <w:rFonts w:hint="eastAsia"/>
                <w:szCs w:val="21"/>
              </w:rPr>
              <w:t>D</w:t>
            </w:r>
            <w:r w:rsidRPr="009466EE">
              <w:rPr>
                <w:szCs w:val="21"/>
              </w:rPr>
              <w:t>YRK1B</w:t>
            </w:r>
          </w:p>
        </w:tc>
        <w:tc>
          <w:tcPr>
            <w:tcW w:w="1383" w:type="dxa"/>
            <w:tcBorders>
              <w:top w:val="nil"/>
            </w:tcBorders>
          </w:tcPr>
          <w:p w14:paraId="103FA6CC" w14:textId="5D906A9C" w:rsidR="009466EE" w:rsidRPr="009466EE" w:rsidRDefault="009466EE" w:rsidP="009466EE">
            <w:pPr>
              <w:widowControl/>
              <w:rPr>
                <w:color w:val="000000"/>
                <w:szCs w:val="21"/>
                <w:lang w:val="en-US"/>
              </w:rPr>
            </w:pPr>
            <w:r w:rsidRPr="009466EE">
              <w:rPr>
                <w:rFonts w:hint="eastAsia"/>
                <w:color w:val="000000"/>
                <w:szCs w:val="21"/>
              </w:rPr>
              <w:t xml:space="preserve">CACCCCAGGATTCGAGCAAC  </w:t>
            </w:r>
          </w:p>
        </w:tc>
        <w:tc>
          <w:tcPr>
            <w:tcW w:w="1384" w:type="dxa"/>
            <w:tcBorders>
              <w:top w:val="nil"/>
            </w:tcBorders>
          </w:tcPr>
          <w:p w14:paraId="74EE9694" w14:textId="65457A8C" w:rsidR="009466EE" w:rsidRPr="009466EE" w:rsidRDefault="009466EE" w:rsidP="009466EE">
            <w:pPr>
              <w:widowControl/>
              <w:rPr>
                <w:color w:val="000000"/>
                <w:szCs w:val="21"/>
                <w:lang w:val="en-US"/>
              </w:rPr>
            </w:pPr>
            <w:r w:rsidRPr="009466EE">
              <w:rPr>
                <w:rFonts w:hint="eastAsia"/>
                <w:color w:val="000000"/>
                <w:szCs w:val="21"/>
              </w:rPr>
              <w:t xml:space="preserve">TGAGCGAGTCAATTTCGTAGC  </w:t>
            </w:r>
          </w:p>
        </w:tc>
      </w:tr>
      <w:tr w:rsidR="009466EE" w:rsidRPr="009466EE" w14:paraId="12C33313" w14:textId="77777777" w:rsidTr="009466EE">
        <w:trPr>
          <w:jc w:val="center"/>
        </w:trPr>
        <w:tc>
          <w:tcPr>
            <w:tcW w:w="1383" w:type="dxa"/>
          </w:tcPr>
          <w:p w14:paraId="112FB3F3" w14:textId="44E26EB2" w:rsidR="009466EE" w:rsidRPr="009466EE" w:rsidRDefault="009466EE">
            <w:pPr>
              <w:rPr>
                <w:szCs w:val="21"/>
              </w:rPr>
            </w:pPr>
            <w:r w:rsidRPr="009466EE">
              <w:rPr>
                <w:rFonts w:hint="eastAsia"/>
                <w:szCs w:val="21"/>
              </w:rPr>
              <w:t>P</w:t>
            </w:r>
            <w:r w:rsidRPr="009466EE">
              <w:rPr>
                <w:szCs w:val="21"/>
              </w:rPr>
              <w:t>LCH1</w:t>
            </w:r>
          </w:p>
        </w:tc>
        <w:tc>
          <w:tcPr>
            <w:tcW w:w="1383" w:type="dxa"/>
          </w:tcPr>
          <w:p w14:paraId="6E17316A" w14:textId="2D710295" w:rsidR="009466EE" w:rsidRPr="009466EE" w:rsidRDefault="009466EE" w:rsidP="009466EE">
            <w:pPr>
              <w:widowControl/>
              <w:rPr>
                <w:color w:val="000000"/>
                <w:szCs w:val="21"/>
                <w:lang w:val="en-US"/>
              </w:rPr>
            </w:pPr>
            <w:r w:rsidRPr="009466EE">
              <w:rPr>
                <w:rFonts w:hint="eastAsia"/>
                <w:color w:val="000000"/>
                <w:szCs w:val="21"/>
              </w:rPr>
              <w:t>AGAGCCAGTAGTACATCATGGT</w:t>
            </w:r>
          </w:p>
        </w:tc>
        <w:tc>
          <w:tcPr>
            <w:tcW w:w="1384" w:type="dxa"/>
          </w:tcPr>
          <w:p w14:paraId="0ACF9BEF" w14:textId="53E32C88" w:rsidR="009466EE" w:rsidRPr="009466EE" w:rsidRDefault="009466EE" w:rsidP="009466EE">
            <w:pPr>
              <w:widowControl/>
              <w:rPr>
                <w:color w:val="000000"/>
                <w:szCs w:val="21"/>
                <w:lang w:val="en-US"/>
              </w:rPr>
            </w:pPr>
            <w:r w:rsidRPr="009466EE">
              <w:rPr>
                <w:rFonts w:hint="eastAsia"/>
                <w:color w:val="000000"/>
                <w:szCs w:val="21"/>
              </w:rPr>
              <w:t xml:space="preserve">AACAGATGACAGGTCCAGTTTG  </w:t>
            </w:r>
          </w:p>
        </w:tc>
      </w:tr>
      <w:tr w:rsidR="009466EE" w:rsidRPr="009466EE" w14:paraId="11CFD7E8" w14:textId="77777777" w:rsidTr="009466EE">
        <w:trPr>
          <w:jc w:val="center"/>
        </w:trPr>
        <w:tc>
          <w:tcPr>
            <w:tcW w:w="1383" w:type="dxa"/>
          </w:tcPr>
          <w:p w14:paraId="658B2090" w14:textId="7B571BDA" w:rsidR="009466EE" w:rsidRPr="009466EE" w:rsidRDefault="009466EE">
            <w:pPr>
              <w:rPr>
                <w:szCs w:val="21"/>
              </w:rPr>
            </w:pPr>
            <w:r w:rsidRPr="009466EE">
              <w:rPr>
                <w:rFonts w:hint="eastAsia"/>
                <w:szCs w:val="21"/>
              </w:rPr>
              <w:t>G</w:t>
            </w:r>
            <w:r w:rsidRPr="009466EE">
              <w:rPr>
                <w:szCs w:val="21"/>
              </w:rPr>
              <w:t>FPT2</w:t>
            </w:r>
          </w:p>
        </w:tc>
        <w:tc>
          <w:tcPr>
            <w:tcW w:w="1383" w:type="dxa"/>
          </w:tcPr>
          <w:p w14:paraId="256D2B27" w14:textId="76CAB38F" w:rsidR="009466EE" w:rsidRPr="009466EE" w:rsidRDefault="009466EE" w:rsidP="009466EE">
            <w:pPr>
              <w:widowControl/>
              <w:rPr>
                <w:color w:val="000000"/>
                <w:szCs w:val="21"/>
                <w:lang w:val="en-US"/>
              </w:rPr>
            </w:pPr>
            <w:r w:rsidRPr="009466EE">
              <w:rPr>
                <w:rFonts w:hint="eastAsia"/>
                <w:color w:val="000000"/>
                <w:szCs w:val="21"/>
              </w:rPr>
              <w:t>AGACACACTTCGGCATTGC</w:t>
            </w:r>
          </w:p>
        </w:tc>
        <w:tc>
          <w:tcPr>
            <w:tcW w:w="1384" w:type="dxa"/>
          </w:tcPr>
          <w:p w14:paraId="681D2DCA" w14:textId="33779714" w:rsidR="009466EE" w:rsidRPr="009466EE" w:rsidRDefault="009466EE" w:rsidP="009466EE">
            <w:pPr>
              <w:widowControl/>
              <w:rPr>
                <w:color w:val="000000"/>
                <w:szCs w:val="21"/>
                <w:lang w:val="en-US"/>
              </w:rPr>
            </w:pPr>
            <w:r w:rsidRPr="009466EE">
              <w:rPr>
                <w:rFonts w:hint="eastAsia"/>
                <w:color w:val="000000"/>
                <w:szCs w:val="21"/>
              </w:rPr>
              <w:t>TTGGCGATGGTCTCTGTATCT</w:t>
            </w:r>
          </w:p>
        </w:tc>
      </w:tr>
      <w:tr w:rsidR="009466EE" w:rsidRPr="009466EE" w14:paraId="67736EAC" w14:textId="77777777" w:rsidTr="009466EE">
        <w:trPr>
          <w:jc w:val="center"/>
        </w:trPr>
        <w:tc>
          <w:tcPr>
            <w:tcW w:w="1383" w:type="dxa"/>
          </w:tcPr>
          <w:p w14:paraId="6D9A95D4" w14:textId="11938703" w:rsidR="009466EE" w:rsidRPr="009466EE" w:rsidRDefault="009466EE">
            <w:pPr>
              <w:rPr>
                <w:szCs w:val="21"/>
              </w:rPr>
            </w:pPr>
            <w:r w:rsidRPr="009466EE">
              <w:rPr>
                <w:rFonts w:hint="eastAsia"/>
                <w:szCs w:val="21"/>
              </w:rPr>
              <w:t>Z</w:t>
            </w:r>
            <w:r w:rsidRPr="009466EE">
              <w:rPr>
                <w:szCs w:val="21"/>
              </w:rPr>
              <w:t>NF429</w:t>
            </w:r>
          </w:p>
        </w:tc>
        <w:tc>
          <w:tcPr>
            <w:tcW w:w="1383" w:type="dxa"/>
          </w:tcPr>
          <w:p w14:paraId="5E72C8D8" w14:textId="53C7B96D" w:rsidR="009466EE" w:rsidRPr="009466EE" w:rsidRDefault="009466EE" w:rsidP="009466EE">
            <w:pPr>
              <w:widowControl/>
              <w:rPr>
                <w:color w:val="000000"/>
                <w:szCs w:val="21"/>
                <w:lang w:val="en-US"/>
              </w:rPr>
            </w:pPr>
            <w:r w:rsidRPr="009466EE">
              <w:rPr>
                <w:rFonts w:hint="eastAsia"/>
                <w:color w:val="000000"/>
                <w:szCs w:val="21"/>
              </w:rPr>
              <w:t>TGCAAGATGAAGCGACATGAA</w:t>
            </w:r>
          </w:p>
        </w:tc>
        <w:tc>
          <w:tcPr>
            <w:tcW w:w="1384" w:type="dxa"/>
          </w:tcPr>
          <w:p w14:paraId="748FF6C9" w14:textId="5EE4E2D1" w:rsidR="009466EE" w:rsidRPr="009466EE" w:rsidRDefault="009466EE" w:rsidP="009466EE">
            <w:pPr>
              <w:widowControl/>
              <w:rPr>
                <w:color w:val="000000"/>
                <w:szCs w:val="21"/>
                <w:lang w:val="en-US"/>
              </w:rPr>
            </w:pPr>
            <w:r w:rsidRPr="009466EE">
              <w:rPr>
                <w:rFonts w:hint="eastAsia"/>
                <w:color w:val="000000"/>
                <w:szCs w:val="21"/>
              </w:rPr>
              <w:t>GCTCTGGGTAAGTGTCAAACAT</w:t>
            </w:r>
          </w:p>
        </w:tc>
      </w:tr>
      <w:tr w:rsidR="009466EE" w:rsidRPr="009466EE" w14:paraId="0F47D00F" w14:textId="77777777" w:rsidTr="009466EE">
        <w:trPr>
          <w:jc w:val="center"/>
        </w:trPr>
        <w:tc>
          <w:tcPr>
            <w:tcW w:w="1383" w:type="dxa"/>
          </w:tcPr>
          <w:p w14:paraId="5269AA8E" w14:textId="4399E505" w:rsidR="009466EE" w:rsidRPr="009466EE" w:rsidRDefault="009466EE">
            <w:pPr>
              <w:rPr>
                <w:szCs w:val="21"/>
              </w:rPr>
            </w:pPr>
            <w:r w:rsidRPr="009466EE">
              <w:rPr>
                <w:rFonts w:hint="eastAsia"/>
                <w:szCs w:val="21"/>
              </w:rPr>
              <w:t>A</w:t>
            </w:r>
            <w:r w:rsidRPr="009466EE">
              <w:rPr>
                <w:szCs w:val="21"/>
              </w:rPr>
              <w:t>DNP</w:t>
            </w:r>
          </w:p>
        </w:tc>
        <w:tc>
          <w:tcPr>
            <w:tcW w:w="1383" w:type="dxa"/>
          </w:tcPr>
          <w:p w14:paraId="3AC0DCE8" w14:textId="4695BC3F" w:rsidR="009466EE" w:rsidRPr="009466EE" w:rsidRDefault="009466EE" w:rsidP="009466EE">
            <w:pPr>
              <w:widowControl/>
              <w:rPr>
                <w:color w:val="000000"/>
                <w:szCs w:val="21"/>
                <w:lang w:val="en-US"/>
              </w:rPr>
            </w:pPr>
            <w:r w:rsidRPr="009466EE">
              <w:rPr>
                <w:rFonts w:hint="eastAsia"/>
                <w:color w:val="000000"/>
                <w:szCs w:val="21"/>
              </w:rPr>
              <w:t>AGGCTGACAGTGTAGAGCAAG</w:t>
            </w:r>
          </w:p>
        </w:tc>
        <w:tc>
          <w:tcPr>
            <w:tcW w:w="1384" w:type="dxa"/>
          </w:tcPr>
          <w:p w14:paraId="13E78986" w14:textId="66C05324" w:rsidR="009466EE" w:rsidRPr="009466EE" w:rsidRDefault="009466EE" w:rsidP="009466EE">
            <w:pPr>
              <w:widowControl/>
              <w:rPr>
                <w:color w:val="000000"/>
                <w:szCs w:val="21"/>
                <w:lang w:val="en-US"/>
              </w:rPr>
            </w:pPr>
            <w:r w:rsidRPr="009466EE">
              <w:rPr>
                <w:rFonts w:hint="eastAsia"/>
                <w:color w:val="000000"/>
                <w:szCs w:val="21"/>
              </w:rPr>
              <w:t>GACTGCCCCATTGAGTGATTTT</w:t>
            </w:r>
          </w:p>
        </w:tc>
      </w:tr>
      <w:tr w:rsidR="009466EE" w:rsidRPr="009466EE" w14:paraId="13319C4C" w14:textId="77777777" w:rsidTr="009466EE">
        <w:trPr>
          <w:jc w:val="center"/>
        </w:trPr>
        <w:tc>
          <w:tcPr>
            <w:tcW w:w="1383" w:type="dxa"/>
          </w:tcPr>
          <w:p w14:paraId="51058074" w14:textId="56982A85" w:rsidR="009466EE" w:rsidRPr="009466EE" w:rsidRDefault="009466EE">
            <w:pPr>
              <w:rPr>
                <w:szCs w:val="21"/>
              </w:rPr>
            </w:pPr>
            <w:r w:rsidRPr="009466EE">
              <w:rPr>
                <w:rFonts w:hint="eastAsia"/>
                <w:szCs w:val="21"/>
              </w:rPr>
              <w:t>M</w:t>
            </w:r>
            <w:r w:rsidRPr="009466EE">
              <w:rPr>
                <w:szCs w:val="21"/>
              </w:rPr>
              <w:t>YCNOS</w:t>
            </w:r>
          </w:p>
        </w:tc>
        <w:tc>
          <w:tcPr>
            <w:tcW w:w="1383" w:type="dxa"/>
          </w:tcPr>
          <w:p w14:paraId="5B1DB409" w14:textId="6C5FBB52" w:rsidR="009466EE" w:rsidRPr="009466EE" w:rsidRDefault="009466EE" w:rsidP="009466EE">
            <w:pPr>
              <w:widowControl/>
              <w:rPr>
                <w:color w:val="000000"/>
                <w:szCs w:val="21"/>
                <w:lang w:val="en-US"/>
              </w:rPr>
            </w:pPr>
            <w:r w:rsidRPr="009466EE">
              <w:rPr>
                <w:rFonts w:hint="eastAsia"/>
                <w:color w:val="000000"/>
                <w:szCs w:val="21"/>
              </w:rPr>
              <w:t>GGACACCCTGAGCGATTCAGA</w:t>
            </w:r>
          </w:p>
        </w:tc>
        <w:tc>
          <w:tcPr>
            <w:tcW w:w="1384" w:type="dxa"/>
          </w:tcPr>
          <w:p w14:paraId="1D90AB91" w14:textId="066D8676" w:rsidR="009466EE" w:rsidRPr="009466EE" w:rsidRDefault="009466EE" w:rsidP="009466EE">
            <w:pPr>
              <w:widowControl/>
              <w:rPr>
                <w:color w:val="000000"/>
                <w:szCs w:val="21"/>
                <w:lang w:val="en-US"/>
              </w:rPr>
            </w:pPr>
            <w:r w:rsidRPr="009466EE">
              <w:rPr>
                <w:rFonts w:hint="eastAsia"/>
                <w:color w:val="000000"/>
                <w:szCs w:val="21"/>
              </w:rPr>
              <w:t>AGGAGGAACGCCGCTTCT</w:t>
            </w:r>
          </w:p>
        </w:tc>
      </w:tr>
    </w:tbl>
    <w:p w14:paraId="1BF9EB8B" w14:textId="5DCE0444" w:rsidR="00683766" w:rsidRDefault="00683766"/>
    <w:p w14:paraId="234373E9" w14:textId="77777777" w:rsidR="009466EE" w:rsidRDefault="009466EE" w:rsidP="00683766">
      <w:pPr>
        <w:widowControl/>
        <w:rPr>
          <w:rFonts w:eastAsia="等线"/>
          <w:b/>
          <w:bCs/>
          <w:color w:val="000000"/>
          <w:kern w:val="0"/>
          <w:sz w:val="22"/>
          <w:szCs w:val="22"/>
          <w:lang w:val="en-US"/>
        </w:rPr>
      </w:pPr>
    </w:p>
    <w:p w14:paraId="59D5B815" w14:textId="77777777" w:rsidR="009466EE" w:rsidRDefault="009466EE" w:rsidP="00683766">
      <w:pPr>
        <w:widowControl/>
        <w:rPr>
          <w:rFonts w:eastAsia="等线"/>
          <w:b/>
          <w:bCs/>
          <w:color w:val="000000"/>
          <w:kern w:val="0"/>
          <w:sz w:val="22"/>
          <w:szCs w:val="22"/>
          <w:lang w:val="en-US"/>
        </w:rPr>
      </w:pPr>
    </w:p>
    <w:p w14:paraId="6AD2583A" w14:textId="77777777" w:rsidR="009466EE" w:rsidRDefault="009466EE" w:rsidP="00683766">
      <w:pPr>
        <w:widowControl/>
        <w:rPr>
          <w:rFonts w:eastAsia="等线"/>
          <w:b/>
          <w:bCs/>
          <w:color w:val="000000"/>
          <w:kern w:val="0"/>
          <w:sz w:val="22"/>
          <w:szCs w:val="22"/>
          <w:lang w:val="en-US"/>
        </w:rPr>
      </w:pPr>
    </w:p>
    <w:p w14:paraId="43869D90" w14:textId="308E7D0B" w:rsidR="00683766" w:rsidRPr="00683766" w:rsidRDefault="00683766" w:rsidP="00683766">
      <w:pPr>
        <w:widowControl/>
        <w:rPr>
          <w:rFonts w:eastAsia="等线"/>
          <w:b/>
          <w:bCs/>
          <w:color w:val="000000"/>
          <w:kern w:val="0"/>
          <w:sz w:val="22"/>
          <w:szCs w:val="22"/>
          <w:lang w:val="en-US"/>
        </w:rPr>
      </w:pPr>
      <w:r w:rsidRPr="00683766">
        <w:rPr>
          <w:rFonts w:eastAsia="等线"/>
          <w:b/>
          <w:bCs/>
          <w:color w:val="000000"/>
          <w:kern w:val="0"/>
          <w:sz w:val="22"/>
          <w:szCs w:val="22"/>
          <w:lang w:val="en-US"/>
        </w:rPr>
        <w:lastRenderedPageBreak/>
        <w:t>Table S</w:t>
      </w:r>
      <w:r w:rsidR="003055C9">
        <w:rPr>
          <w:rFonts w:eastAsia="等线"/>
          <w:b/>
          <w:bCs/>
          <w:color w:val="000000"/>
          <w:kern w:val="0"/>
          <w:sz w:val="22"/>
          <w:szCs w:val="22"/>
          <w:lang w:val="en-US"/>
        </w:rPr>
        <w:t>3</w:t>
      </w:r>
      <w:r w:rsidRPr="00683766">
        <w:rPr>
          <w:rFonts w:eastAsia="等线"/>
          <w:b/>
          <w:bCs/>
          <w:color w:val="000000"/>
          <w:kern w:val="0"/>
          <w:sz w:val="22"/>
          <w:szCs w:val="22"/>
          <w:lang w:val="en-US"/>
        </w:rPr>
        <w:t xml:space="preserve"> Prognostic analysis of 10 survival-related DEGs using univariate Cox regression model</w:t>
      </w:r>
    </w:p>
    <w:tbl>
      <w:tblPr>
        <w:tblW w:w="5359" w:type="dxa"/>
        <w:tblLook w:val="04A0" w:firstRow="1" w:lastRow="0" w:firstColumn="1" w:lastColumn="0" w:noHBand="0" w:noVBand="1"/>
      </w:tblPr>
      <w:tblGrid>
        <w:gridCol w:w="1418"/>
        <w:gridCol w:w="821"/>
        <w:gridCol w:w="1040"/>
        <w:gridCol w:w="1040"/>
        <w:gridCol w:w="1040"/>
      </w:tblGrid>
      <w:tr w:rsidR="00B8195A" w:rsidRPr="00B8195A" w14:paraId="157A7BE8" w14:textId="77777777" w:rsidTr="003055C9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C197C" w14:textId="77777777" w:rsidR="00B8195A" w:rsidRPr="00B8195A" w:rsidRDefault="00B8195A" w:rsidP="00683766">
            <w:pPr>
              <w:widowControl/>
              <w:tabs>
                <w:tab w:val="left" w:pos="470"/>
              </w:tabs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id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1FA743A" w14:textId="77777777" w:rsidR="00B8195A" w:rsidRPr="00B8195A" w:rsidRDefault="00B8195A" w:rsidP="00683766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H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049A82B" w14:textId="77777777" w:rsidR="00B8195A" w:rsidRPr="00B8195A" w:rsidRDefault="00B8195A" w:rsidP="00683766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HR.95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C53DF4" w14:textId="77777777" w:rsidR="00B8195A" w:rsidRPr="00B8195A" w:rsidRDefault="00B8195A" w:rsidP="00683766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HR.95H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DE6ACA7" w14:textId="77777777" w:rsidR="00B8195A" w:rsidRPr="00B8195A" w:rsidRDefault="00B8195A" w:rsidP="00683766">
            <w:pPr>
              <w:widowControl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proofErr w:type="spellStart"/>
            <w:r w:rsidRPr="00B8195A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pvalue</w:t>
            </w:r>
            <w:proofErr w:type="spellEnd"/>
          </w:p>
        </w:tc>
      </w:tr>
      <w:tr w:rsidR="00B8195A" w:rsidRPr="00B8195A" w14:paraId="5B3CB778" w14:textId="77777777" w:rsidTr="003055C9">
        <w:trPr>
          <w:trHeight w:val="28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22DD" w14:textId="77777777" w:rsidR="00B8195A" w:rsidRPr="00B8195A" w:rsidRDefault="00B8195A" w:rsidP="00B8195A">
            <w:pPr>
              <w:widowControl/>
              <w:tabs>
                <w:tab w:val="left" w:pos="470"/>
              </w:tabs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ACSM3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38E0" w14:textId="77777777" w:rsidR="00B8195A" w:rsidRPr="00B8195A" w:rsidRDefault="00B8195A" w:rsidP="00B8195A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 xml:space="preserve">0.7611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B2E0" w14:textId="77777777" w:rsidR="00B8195A" w:rsidRPr="00B8195A" w:rsidRDefault="00B8195A" w:rsidP="00B8195A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 xml:space="preserve">0.6671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42D8" w14:textId="77777777" w:rsidR="00B8195A" w:rsidRPr="00B8195A" w:rsidRDefault="00B8195A" w:rsidP="00B8195A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 xml:space="preserve">0.8683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41E5" w14:textId="77777777" w:rsidR="00B8195A" w:rsidRPr="00B8195A" w:rsidRDefault="00B8195A" w:rsidP="00B8195A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 xml:space="preserve">0.0000 </w:t>
            </w:r>
          </w:p>
        </w:tc>
      </w:tr>
      <w:tr w:rsidR="00B8195A" w:rsidRPr="00B8195A" w14:paraId="02873D48" w14:textId="77777777" w:rsidTr="003055C9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6929" w14:textId="77777777" w:rsidR="00B8195A" w:rsidRPr="00B8195A" w:rsidRDefault="00B8195A" w:rsidP="00B8195A">
            <w:pPr>
              <w:widowControl/>
              <w:tabs>
                <w:tab w:val="left" w:pos="470"/>
              </w:tabs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ZFHX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1952" w14:textId="77777777" w:rsidR="00B8195A" w:rsidRPr="00B8195A" w:rsidRDefault="00B8195A" w:rsidP="00B8195A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 xml:space="preserve">1.241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26F3" w14:textId="77777777" w:rsidR="00B8195A" w:rsidRPr="00B8195A" w:rsidRDefault="00B8195A" w:rsidP="00B8195A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 xml:space="preserve">1.116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E8AF" w14:textId="77777777" w:rsidR="00B8195A" w:rsidRPr="00B8195A" w:rsidRDefault="00B8195A" w:rsidP="00B8195A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 xml:space="preserve">1.381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4216" w14:textId="77777777" w:rsidR="00B8195A" w:rsidRPr="00B8195A" w:rsidRDefault="00B8195A" w:rsidP="00B8195A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 xml:space="preserve">0.0001 </w:t>
            </w:r>
          </w:p>
        </w:tc>
      </w:tr>
      <w:tr w:rsidR="00B8195A" w:rsidRPr="00B8195A" w14:paraId="61EA5EFF" w14:textId="77777777" w:rsidTr="003055C9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AD3A" w14:textId="77777777" w:rsidR="00B8195A" w:rsidRPr="00B8195A" w:rsidRDefault="00B8195A" w:rsidP="00B8195A">
            <w:pPr>
              <w:widowControl/>
              <w:tabs>
                <w:tab w:val="left" w:pos="470"/>
              </w:tabs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DYRK1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5B25" w14:textId="77777777" w:rsidR="00B8195A" w:rsidRPr="00B8195A" w:rsidRDefault="00B8195A" w:rsidP="00B8195A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 xml:space="preserve">1.839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7973" w14:textId="77777777" w:rsidR="00B8195A" w:rsidRPr="00B8195A" w:rsidRDefault="00B8195A" w:rsidP="00B8195A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 xml:space="preserve">1.295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16E8" w14:textId="77777777" w:rsidR="00B8195A" w:rsidRPr="00B8195A" w:rsidRDefault="00B8195A" w:rsidP="00B8195A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 xml:space="preserve">2.613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8BDD" w14:textId="77777777" w:rsidR="00B8195A" w:rsidRPr="00B8195A" w:rsidRDefault="00B8195A" w:rsidP="00B8195A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 xml:space="preserve">0.0007 </w:t>
            </w:r>
          </w:p>
        </w:tc>
      </w:tr>
      <w:tr w:rsidR="00B8195A" w:rsidRPr="00B8195A" w14:paraId="535B0894" w14:textId="77777777" w:rsidTr="003055C9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41F0" w14:textId="77777777" w:rsidR="00B8195A" w:rsidRPr="00B8195A" w:rsidRDefault="00B8195A" w:rsidP="00B8195A">
            <w:pPr>
              <w:widowControl/>
              <w:tabs>
                <w:tab w:val="left" w:pos="470"/>
              </w:tabs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PRKG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8435" w14:textId="77777777" w:rsidR="00B8195A" w:rsidRPr="00B8195A" w:rsidRDefault="00B8195A" w:rsidP="00B8195A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 xml:space="preserve">1.305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AE02" w14:textId="77777777" w:rsidR="00B8195A" w:rsidRPr="00B8195A" w:rsidRDefault="00B8195A" w:rsidP="00B8195A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 xml:space="preserve">1.139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6AE2" w14:textId="77777777" w:rsidR="00B8195A" w:rsidRPr="00B8195A" w:rsidRDefault="00B8195A" w:rsidP="00B8195A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 xml:space="preserve">1.495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FFCC" w14:textId="77777777" w:rsidR="00B8195A" w:rsidRPr="00B8195A" w:rsidRDefault="00B8195A" w:rsidP="00B8195A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 xml:space="preserve">0.0001 </w:t>
            </w:r>
          </w:p>
        </w:tc>
      </w:tr>
      <w:tr w:rsidR="00B8195A" w:rsidRPr="00B8195A" w14:paraId="563820D9" w14:textId="77777777" w:rsidTr="003055C9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FCF1" w14:textId="77777777" w:rsidR="00B8195A" w:rsidRPr="00B8195A" w:rsidRDefault="00B8195A" w:rsidP="00B8195A">
            <w:pPr>
              <w:widowControl/>
              <w:tabs>
                <w:tab w:val="left" w:pos="470"/>
              </w:tabs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PLCH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87F6" w14:textId="77777777" w:rsidR="00B8195A" w:rsidRPr="00B8195A" w:rsidRDefault="00B8195A" w:rsidP="00B8195A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 xml:space="preserve">0.812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BD1D" w14:textId="77777777" w:rsidR="00B8195A" w:rsidRPr="00B8195A" w:rsidRDefault="00B8195A" w:rsidP="00B8195A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 xml:space="preserve">0.729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C5B8" w14:textId="77777777" w:rsidR="00B8195A" w:rsidRPr="00B8195A" w:rsidRDefault="00B8195A" w:rsidP="00B8195A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 xml:space="preserve">0.905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08EC" w14:textId="77777777" w:rsidR="00B8195A" w:rsidRPr="00B8195A" w:rsidRDefault="00B8195A" w:rsidP="00B8195A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 xml:space="preserve">0.0002 </w:t>
            </w:r>
          </w:p>
        </w:tc>
      </w:tr>
      <w:tr w:rsidR="00B8195A" w:rsidRPr="00B8195A" w14:paraId="68B55E98" w14:textId="77777777" w:rsidTr="003055C9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F9E0" w14:textId="77777777" w:rsidR="00B8195A" w:rsidRPr="00B8195A" w:rsidRDefault="00B8195A" w:rsidP="00B8195A">
            <w:pPr>
              <w:widowControl/>
              <w:tabs>
                <w:tab w:val="left" w:pos="470"/>
              </w:tabs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GFPT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E66F" w14:textId="77777777" w:rsidR="00B8195A" w:rsidRPr="00B8195A" w:rsidRDefault="00B8195A" w:rsidP="00B8195A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 xml:space="preserve">1.219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04EC" w14:textId="77777777" w:rsidR="00B8195A" w:rsidRPr="00B8195A" w:rsidRDefault="00B8195A" w:rsidP="00B8195A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 xml:space="preserve">1.083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87FC" w14:textId="77777777" w:rsidR="00B8195A" w:rsidRPr="00B8195A" w:rsidRDefault="00B8195A" w:rsidP="00B8195A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 xml:space="preserve">1.370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9581" w14:textId="77777777" w:rsidR="00B8195A" w:rsidRPr="00B8195A" w:rsidRDefault="00B8195A" w:rsidP="00B8195A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 xml:space="preserve">0.0009 </w:t>
            </w:r>
          </w:p>
        </w:tc>
      </w:tr>
      <w:tr w:rsidR="00B8195A" w:rsidRPr="00B8195A" w14:paraId="39634F57" w14:textId="77777777" w:rsidTr="003055C9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CC75" w14:textId="77777777" w:rsidR="00B8195A" w:rsidRPr="00B8195A" w:rsidRDefault="00B8195A" w:rsidP="00B8195A">
            <w:pPr>
              <w:widowControl/>
              <w:tabs>
                <w:tab w:val="left" w:pos="470"/>
              </w:tabs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ZNF42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52D0" w14:textId="77777777" w:rsidR="00B8195A" w:rsidRPr="00B8195A" w:rsidRDefault="00B8195A" w:rsidP="00B8195A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 xml:space="preserve">0.514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B2C8" w14:textId="77777777" w:rsidR="00B8195A" w:rsidRPr="00B8195A" w:rsidRDefault="00B8195A" w:rsidP="00B8195A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 xml:space="preserve">0.377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657E" w14:textId="77777777" w:rsidR="00B8195A" w:rsidRPr="00B8195A" w:rsidRDefault="00B8195A" w:rsidP="00B8195A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 xml:space="preserve">0.702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7904" w14:textId="77777777" w:rsidR="00B8195A" w:rsidRPr="00B8195A" w:rsidRDefault="00B8195A" w:rsidP="00B8195A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 xml:space="preserve">0.0000 </w:t>
            </w:r>
          </w:p>
        </w:tc>
      </w:tr>
      <w:tr w:rsidR="00B8195A" w:rsidRPr="00B8195A" w14:paraId="643E3422" w14:textId="77777777" w:rsidTr="003055C9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A1FC" w14:textId="77777777" w:rsidR="00B8195A" w:rsidRPr="00B8195A" w:rsidRDefault="00B8195A" w:rsidP="00B8195A">
            <w:pPr>
              <w:widowControl/>
              <w:tabs>
                <w:tab w:val="left" w:pos="470"/>
              </w:tabs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ZFHX4-AS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112C" w14:textId="77777777" w:rsidR="00B8195A" w:rsidRPr="00B8195A" w:rsidRDefault="00B8195A" w:rsidP="00B8195A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 xml:space="preserve">1.194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898B" w14:textId="77777777" w:rsidR="00B8195A" w:rsidRPr="00B8195A" w:rsidRDefault="00B8195A" w:rsidP="00B8195A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 xml:space="preserve">1.087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7B0E" w14:textId="77777777" w:rsidR="00B8195A" w:rsidRPr="00B8195A" w:rsidRDefault="00B8195A" w:rsidP="00B8195A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 xml:space="preserve">1.313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8E98" w14:textId="77777777" w:rsidR="00B8195A" w:rsidRPr="00B8195A" w:rsidRDefault="00B8195A" w:rsidP="00B8195A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 xml:space="preserve">0.0002 </w:t>
            </w:r>
          </w:p>
        </w:tc>
      </w:tr>
      <w:tr w:rsidR="00B8195A" w:rsidRPr="00B8195A" w14:paraId="514452B0" w14:textId="77777777" w:rsidTr="003055C9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F12A" w14:textId="77777777" w:rsidR="00B8195A" w:rsidRPr="00B8195A" w:rsidRDefault="00B8195A" w:rsidP="00B8195A">
            <w:pPr>
              <w:widowControl/>
              <w:tabs>
                <w:tab w:val="left" w:pos="470"/>
              </w:tabs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ADNP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B8EB" w14:textId="77777777" w:rsidR="00B8195A" w:rsidRPr="00B8195A" w:rsidRDefault="00B8195A" w:rsidP="00B8195A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 xml:space="preserve">1.912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CEFB" w14:textId="77777777" w:rsidR="00B8195A" w:rsidRPr="00B8195A" w:rsidRDefault="00B8195A" w:rsidP="00B8195A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 xml:space="preserve">1.316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7B8D" w14:textId="77777777" w:rsidR="00B8195A" w:rsidRPr="00B8195A" w:rsidRDefault="00B8195A" w:rsidP="00B8195A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 xml:space="preserve">2.778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C08B" w14:textId="77777777" w:rsidR="00B8195A" w:rsidRPr="00B8195A" w:rsidRDefault="00B8195A" w:rsidP="00B8195A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 xml:space="preserve">0.0007 </w:t>
            </w:r>
          </w:p>
        </w:tc>
      </w:tr>
      <w:tr w:rsidR="00B8195A" w:rsidRPr="00B8195A" w14:paraId="26ECB5BA" w14:textId="77777777" w:rsidTr="003055C9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FAA3" w14:textId="77777777" w:rsidR="00B8195A" w:rsidRPr="00B8195A" w:rsidRDefault="00B8195A" w:rsidP="00B8195A">
            <w:pPr>
              <w:widowControl/>
              <w:tabs>
                <w:tab w:val="left" w:pos="470"/>
              </w:tabs>
              <w:jc w:val="lef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>MYCNO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0ABE" w14:textId="77777777" w:rsidR="00B8195A" w:rsidRPr="00B8195A" w:rsidRDefault="00B8195A" w:rsidP="00B8195A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 xml:space="preserve">0.803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F876" w14:textId="77777777" w:rsidR="00B8195A" w:rsidRPr="00B8195A" w:rsidRDefault="00B8195A" w:rsidP="00B8195A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 xml:space="preserve">0.708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8DBF" w14:textId="77777777" w:rsidR="00B8195A" w:rsidRPr="00B8195A" w:rsidRDefault="00B8195A" w:rsidP="00B8195A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 xml:space="preserve">0.911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D225" w14:textId="77777777" w:rsidR="00B8195A" w:rsidRPr="00B8195A" w:rsidRDefault="00B8195A" w:rsidP="00B8195A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</w:pPr>
            <w:r w:rsidRPr="00B8195A">
              <w:rPr>
                <w:rFonts w:eastAsia="等线"/>
                <w:color w:val="000000"/>
                <w:kern w:val="0"/>
                <w:sz w:val="22"/>
                <w:szCs w:val="22"/>
                <w:lang w:val="en-US"/>
              </w:rPr>
              <w:t xml:space="preserve">0.0006 </w:t>
            </w:r>
          </w:p>
        </w:tc>
      </w:tr>
    </w:tbl>
    <w:p w14:paraId="4C8FD8E5" w14:textId="77777777" w:rsidR="003055C9" w:rsidRDefault="003055C9" w:rsidP="003055C9">
      <w:pPr>
        <w:widowControl/>
        <w:rPr>
          <w:rFonts w:eastAsia="等线"/>
          <w:b/>
          <w:bCs/>
          <w:color w:val="000000"/>
          <w:kern w:val="0"/>
          <w:sz w:val="22"/>
          <w:szCs w:val="22"/>
          <w:lang w:val="en-US"/>
        </w:rPr>
      </w:pPr>
    </w:p>
    <w:p w14:paraId="1D9DED0E" w14:textId="1A445297" w:rsidR="00B8195A" w:rsidRPr="003055C9" w:rsidRDefault="003055C9" w:rsidP="003055C9">
      <w:pPr>
        <w:widowControl/>
        <w:rPr>
          <w:lang w:val="en-US"/>
        </w:rPr>
      </w:pPr>
      <w:r w:rsidRPr="00683766">
        <w:rPr>
          <w:rFonts w:eastAsia="等线"/>
          <w:b/>
          <w:bCs/>
          <w:color w:val="000000"/>
          <w:kern w:val="0"/>
          <w:sz w:val="22"/>
          <w:szCs w:val="22"/>
          <w:lang w:val="en-US"/>
        </w:rPr>
        <w:t>Table S</w:t>
      </w:r>
      <w:r>
        <w:rPr>
          <w:rFonts w:eastAsia="等线"/>
          <w:b/>
          <w:bCs/>
          <w:color w:val="000000"/>
          <w:kern w:val="0"/>
          <w:sz w:val="22"/>
          <w:szCs w:val="22"/>
          <w:lang w:val="en-US"/>
        </w:rPr>
        <w:t>4</w:t>
      </w:r>
      <w:r w:rsidRPr="00683766">
        <w:rPr>
          <w:rFonts w:eastAsia="等线"/>
          <w:b/>
          <w:bCs/>
          <w:color w:val="000000"/>
          <w:kern w:val="0"/>
          <w:sz w:val="22"/>
          <w:szCs w:val="22"/>
          <w:lang w:val="en-US"/>
        </w:rPr>
        <w:t xml:space="preserve"> </w:t>
      </w:r>
      <w:r w:rsidRPr="003055C9">
        <w:rPr>
          <w:rFonts w:eastAsia="等线"/>
          <w:b/>
          <w:bCs/>
          <w:color w:val="000000"/>
          <w:kern w:val="0"/>
          <w:sz w:val="22"/>
          <w:szCs w:val="22"/>
          <w:lang w:val="en-US"/>
        </w:rPr>
        <w:t>47 immune checkpoint blockage-related genes</w:t>
      </w:r>
    </w:p>
    <w:p w14:paraId="17F8AE7D" w14:textId="6940F6D1" w:rsidR="003055C9" w:rsidRPr="003055C9" w:rsidRDefault="003055C9" w:rsidP="003055C9">
      <w:pPr>
        <w:rPr>
          <w:b/>
          <w:bCs/>
        </w:rPr>
      </w:pPr>
      <w:r w:rsidRPr="003055C9">
        <w:rPr>
          <w:b/>
          <w:bCs/>
        </w:rPr>
        <w:t>Gene</w:t>
      </w:r>
    </w:p>
    <w:p w14:paraId="3832BC85" w14:textId="0EF995E8" w:rsidR="003055C9" w:rsidRDefault="003055C9" w:rsidP="003055C9">
      <w:r>
        <w:t>IDO1</w:t>
      </w:r>
    </w:p>
    <w:p w14:paraId="0D7715BB" w14:textId="77777777" w:rsidR="003055C9" w:rsidRDefault="003055C9" w:rsidP="003055C9">
      <w:r>
        <w:t>LAG3</w:t>
      </w:r>
    </w:p>
    <w:p w14:paraId="2C89717D" w14:textId="77777777" w:rsidR="003055C9" w:rsidRDefault="003055C9" w:rsidP="003055C9">
      <w:r>
        <w:t>CTLA4</w:t>
      </w:r>
    </w:p>
    <w:p w14:paraId="2FD397FC" w14:textId="77777777" w:rsidR="003055C9" w:rsidRDefault="003055C9" w:rsidP="003055C9">
      <w:r>
        <w:t>TNFRSF9</w:t>
      </w:r>
    </w:p>
    <w:p w14:paraId="637A74A3" w14:textId="77777777" w:rsidR="003055C9" w:rsidRDefault="003055C9" w:rsidP="003055C9">
      <w:r>
        <w:t>ICOS</w:t>
      </w:r>
    </w:p>
    <w:p w14:paraId="6BD9861A" w14:textId="77777777" w:rsidR="003055C9" w:rsidRDefault="003055C9" w:rsidP="003055C9">
      <w:r>
        <w:t>CD80</w:t>
      </w:r>
    </w:p>
    <w:p w14:paraId="12FA7B13" w14:textId="77777777" w:rsidR="003055C9" w:rsidRDefault="003055C9" w:rsidP="003055C9">
      <w:r>
        <w:t>PDCD1LG2</w:t>
      </w:r>
    </w:p>
    <w:p w14:paraId="2E504379" w14:textId="77777777" w:rsidR="003055C9" w:rsidRDefault="003055C9" w:rsidP="003055C9">
      <w:r>
        <w:t>TIGIT</w:t>
      </w:r>
    </w:p>
    <w:p w14:paraId="58393BF1" w14:textId="77777777" w:rsidR="003055C9" w:rsidRDefault="003055C9" w:rsidP="003055C9">
      <w:r>
        <w:t>CD70</w:t>
      </w:r>
    </w:p>
    <w:p w14:paraId="26BD753A" w14:textId="77777777" w:rsidR="003055C9" w:rsidRDefault="003055C9" w:rsidP="003055C9">
      <w:r>
        <w:t>TNFSF9</w:t>
      </w:r>
    </w:p>
    <w:p w14:paraId="4D470265" w14:textId="77777777" w:rsidR="003055C9" w:rsidRDefault="003055C9" w:rsidP="003055C9">
      <w:r>
        <w:t>ICOSLG</w:t>
      </w:r>
    </w:p>
    <w:p w14:paraId="3833ABBE" w14:textId="77777777" w:rsidR="003055C9" w:rsidRDefault="003055C9" w:rsidP="003055C9">
      <w:r>
        <w:t>KIR3DL1</w:t>
      </w:r>
    </w:p>
    <w:p w14:paraId="315063B4" w14:textId="77777777" w:rsidR="003055C9" w:rsidRDefault="003055C9" w:rsidP="003055C9">
      <w:r>
        <w:t>CD86</w:t>
      </w:r>
    </w:p>
    <w:p w14:paraId="740DB566" w14:textId="77777777" w:rsidR="003055C9" w:rsidRDefault="003055C9" w:rsidP="003055C9">
      <w:r>
        <w:t>PDCD1</w:t>
      </w:r>
    </w:p>
    <w:p w14:paraId="4CF4EF0F" w14:textId="77777777" w:rsidR="003055C9" w:rsidRDefault="003055C9" w:rsidP="003055C9">
      <w:r>
        <w:t>LAIR1</w:t>
      </w:r>
    </w:p>
    <w:p w14:paraId="6B83E697" w14:textId="77777777" w:rsidR="003055C9" w:rsidRDefault="003055C9" w:rsidP="003055C9">
      <w:r>
        <w:t>TNFRSF8</w:t>
      </w:r>
    </w:p>
    <w:p w14:paraId="3E322E62" w14:textId="77777777" w:rsidR="003055C9" w:rsidRDefault="003055C9" w:rsidP="003055C9">
      <w:r>
        <w:t>TNFSF15</w:t>
      </w:r>
    </w:p>
    <w:p w14:paraId="262A4570" w14:textId="77777777" w:rsidR="003055C9" w:rsidRDefault="003055C9" w:rsidP="003055C9">
      <w:r>
        <w:t>TNFRSF14</w:t>
      </w:r>
    </w:p>
    <w:p w14:paraId="3EB69961" w14:textId="77777777" w:rsidR="003055C9" w:rsidRDefault="003055C9" w:rsidP="003055C9">
      <w:r>
        <w:t>IDO2</w:t>
      </w:r>
    </w:p>
    <w:p w14:paraId="7E26E0D9" w14:textId="77777777" w:rsidR="003055C9" w:rsidRDefault="003055C9" w:rsidP="003055C9">
      <w:r>
        <w:t>CD276</w:t>
      </w:r>
    </w:p>
    <w:p w14:paraId="348CD108" w14:textId="77777777" w:rsidR="003055C9" w:rsidRDefault="003055C9" w:rsidP="003055C9">
      <w:r>
        <w:t>CD40</w:t>
      </w:r>
    </w:p>
    <w:p w14:paraId="193BDE79" w14:textId="77777777" w:rsidR="003055C9" w:rsidRDefault="003055C9" w:rsidP="003055C9">
      <w:r>
        <w:t>TNFRSF4</w:t>
      </w:r>
    </w:p>
    <w:p w14:paraId="28D29523" w14:textId="77777777" w:rsidR="003055C9" w:rsidRDefault="003055C9" w:rsidP="003055C9">
      <w:r>
        <w:t>TNFSF14</w:t>
      </w:r>
    </w:p>
    <w:p w14:paraId="31B016A3" w14:textId="77777777" w:rsidR="003055C9" w:rsidRDefault="003055C9" w:rsidP="003055C9">
      <w:r>
        <w:t>HHLA2</w:t>
      </w:r>
    </w:p>
    <w:p w14:paraId="4B614A86" w14:textId="77777777" w:rsidR="003055C9" w:rsidRDefault="003055C9" w:rsidP="003055C9">
      <w:r>
        <w:t>CD244</w:t>
      </w:r>
    </w:p>
    <w:p w14:paraId="6E74D251" w14:textId="77777777" w:rsidR="003055C9" w:rsidRDefault="003055C9" w:rsidP="003055C9">
      <w:r>
        <w:t>CD274</w:t>
      </w:r>
    </w:p>
    <w:p w14:paraId="12B54CE3" w14:textId="77777777" w:rsidR="003055C9" w:rsidRDefault="003055C9" w:rsidP="003055C9">
      <w:r>
        <w:t>HAVCR2</w:t>
      </w:r>
    </w:p>
    <w:p w14:paraId="505363D3" w14:textId="77777777" w:rsidR="003055C9" w:rsidRDefault="003055C9" w:rsidP="003055C9">
      <w:r>
        <w:t>CD27</w:t>
      </w:r>
    </w:p>
    <w:p w14:paraId="2A297ACF" w14:textId="77777777" w:rsidR="003055C9" w:rsidRDefault="003055C9" w:rsidP="003055C9">
      <w:r>
        <w:lastRenderedPageBreak/>
        <w:t>BTLA</w:t>
      </w:r>
    </w:p>
    <w:p w14:paraId="145912EC" w14:textId="77777777" w:rsidR="003055C9" w:rsidRDefault="003055C9" w:rsidP="003055C9">
      <w:r>
        <w:t>LGALS9</w:t>
      </w:r>
    </w:p>
    <w:p w14:paraId="3837924B" w14:textId="77777777" w:rsidR="003055C9" w:rsidRDefault="003055C9" w:rsidP="003055C9">
      <w:r>
        <w:t>TMIGD2</w:t>
      </w:r>
    </w:p>
    <w:p w14:paraId="46F427AE" w14:textId="77777777" w:rsidR="003055C9" w:rsidRDefault="003055C9" w:rsidP="003055C9">
      <w:r>
        <w:t>CD28</w:t>
      </w:r>
    </w:p>
    <w:p w14:paraId="1FA30F49" w14:textId="77777777" w:rsidR="003055C9" w:rsidRDefault="003055C9" w:rsidP="003055C9">
      <w:r>
        <w:t>CD48</w:t>
      </w:r>
    </w:p>
    <w:p w14:paraId="4D8E2B86" w14:textId="77777777" w:rsidR="003055C9" w:rsidRDefault="003055C9" w:rsidP="003055C9">
      <w:r>
        <w:t>TNFRSF25</w:t>
      </w:r>
    </w:p>
    <w:p w14:paraId="6228A2DF" w14:textId="77777777" w:rsidR="003055C9" w:rsidRDefault="003055C9" w:rsidP="003055C9">
      <w:r>
        <w:t>CD40LG</w:t>
      </w:r>
    </w:p>
    <w:p w14:paraId="4BFD3421" w14:textId="77777777" w:rsidR="003055C9" w:rsidRDefault="003055C9" w:rsidP="003055C9">
      <w:r>
        <w:t>ADORA2A</w:t>
      </w:r>
    </w:p>
    <w:p w14:paraId="4BC5BE23" w14:textId="77777777" w:rsidR="003055C9" w:rsidRDefault="003055C9" w:rsidP="003055C9">
      <w:r>
        <w:t>VTCN1</w:t>
      </w:r>
    </w:p>
    <w:p w14:paraId="7C1C30FC" w14:textId="77777777" w:rsidR="003055C9" w:rsidRDefault="003055C9" w:rsidP="003055C9">
      <w:r>
        <w:t>CD160</w:t>
      </w:r>
    </w:p>
    <w:p w14:paraId="60901F71" w14:textId="77777777" w:rsidR="003055C9" w:rsidRDefault="003055C9" w:rsidP="003055C9">
      <w:r>
        <w:t>CD44</w:t>
      </w:r>
    </w:p>
    <w:p w14:paraId="14132179" w14:textId="77777777" w:rsidR="003055C9" w:rsidRDefault="003055C9" w:rsidP="003055C9">
      <w:r>
        <w:t>TNFSF18</w:t>
      </w:r>
    </w:p>
    <w:p w14:paraId="3CF7D641" w14:textId="77777777" w:rsidR="003055C9" w:rsidRDefault="003055C9" w:rsidP="003055C9">
      <w:r>
        <w:t>TNFRSF18</w:t>
      </w:r>
    </w:p>
    <w:p w14:paraId="0AE35767" w14:textId="77777777" w:rsidR="003055C9" w:rsidRDefault="003055C9" w:rsidP="003055C9">
      <w:r>
        <w:t>BTNL2</w:t>
      </w:r>
    </w:p>
    <w:p w14:paraId="4E9CD173" w14:textId="77777777" w:rsidR="003055C9" w:rsidRDefault="003055C9" w:rsidP="003055C9">
      <w:r>
        <w:t>C10orf54</w:t>
      </w:r>
    </w:p>
    <w:p w14:paraId="711C0A1B" w14:textId="77777777" w:rsidR="003055C9" w:rsidRDefault="003055C9" w:rsidP="003055C9">
      <w:r>
        <w:t>CD200R1</w:t>
      </w:r>
    </w:p>
    <w:p w14:paraId="5BBCAC23" w14:textId="77777777" w:rsidR="003055C9" w:rsidRDefault="003055C9" w:rsidP="003055C9">
      <w:r>
        <w:t>TNFSF4</w:t>
      </w:r>
    </w:p>
    <w:p w14:paraId="70249E24" w14:textId="77777777" w:rsidR="003055C9" w:rsidRDefault="003055C9" w:rsidP="003055C9">
      <w:r>
        <w:t>CD200</w:t>
      </w:r>
    </w:p>
    <w:p w14:paraId="0F1630FD" w14:textId="47D3CCB4" w:rsidR="003055C9" w:rsidRDefault="003055C9" w:rsidP="003055C9">
      <w:r>
        <w:t>NRP1</w:t>
      </w:r>
    </w:p>
    <w:p w14:paraId="0A159BBA" w14:textId="7A03DE72" w:rsidR="003055C9" w:rsidRDefault="003055C9"/>
    <w:p w14:paraId="0179BE3E" w14:textId="77777777" w:rsidR="003055C9" w:rsidRDefault="003055C9">
      <w:pPr>
        <w:rPr>
          <w:rFonts w:hint="eastAsia"/>
        </w:rPr>
      </w:pPr>
    </w:p>
    <w:sectPr w:rsidR="003055C9" w:rsidSect="00A917FD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9984F1" w14:textId="77777777" w:rsidR="00FF5663" w:rsidRDefault="00FF5663" w:rsidP="00E07FFE">
      <w:r>
        <w:separator/>
      </w:r>
    </w:p>
  </w:endnote>
  <w:endnote w:type="continuationSeparator" w:id="0">
    <w:p w14:paraId="5F1346EC" w14:textId="77777777" w:rsidR="00FF5663" w:rsidRDefault="00FF5663" w:rsidP="00E07F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9880A8" w14:textId="77777777" w:rsidR="00FF5663" w:rsidRDefault="00FF5663" w:rsidP="00E07FFE">
      <w:r>
        <w:separator/>
      </w:r>
    </w:p>
  </w:footnote>
  <w:footnote w:type="continuationSeparator" w:id="0">
    <w:p w14:paraId="56108B54" w14:textId="77777777" w:rsidR="00FF5663" w:rsidRDefault="00FF5663" w:rsidP="00E07F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DC4"/>
    <w:rsid w:val="00152A6B"/>
    <w:rsid w:val="002E6207"/>
    <w:rsid w:val="003055C9"/>
    <w:rsid w:val="00683766"/>
    <w:rsid w:val="008D679B"/>
    <w:rsid w:val="009466EE"/>
    <w:rsid w:val="00987D10"/>
    <w:rsid w:val="00A77DC4"/>
    <w:rsid w:val="00A917FD"/>
    <w:rsid w:val="00B8195A"/>
    <w:rsid w:val="00CC2DFF"/>
    <w:rsid w:val="00E07FFE"/>
    <w:rsid w:val="00F70B29"/>
    <w:rsid w:val="00FF5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94DD33"/>
  <w15:chartTrackingRefBased/>
  <w15:docId w15:val="{12E4FEC1-65F0-462C-BED5-C89F4CAD8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7F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7FFE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E07F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7FFE"/>
    <w:rPr>
      <w:sz w:val="18"/>
      <w:szCs w:val="18"/>
      <w:lang w:val="en-GB"/>
    </w:rPr>
  </w:style>
  <w:style w:type="table" w:styleId="a7">
    <w:name w:val="Table Grid"/>
    <w:basedOn w:val="a1"/>
    <w:uiPriority w:val="39"/>
    <w:rsid w:val="00E07F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3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0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2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3F74D5-64B7-419E-B54C-00604D17F0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283</Words>
  <Characters>1625</Characters>
  <Application>Microsoft Office Word</Application>
  <DocSecurity>0</DocSecurity>
  <Lines>31</Lines>
  <Paragraphs>6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灿 陈</dc:creator>
  <cp:keywords/>
  <dc:description/>
  <cp:lastModifiedBy>灿 陈</cp:lastModifiedBy>
  <cp:revision>6</cp:revision>
  <dcterms:created xsi:type="dcterms:W3CDTF">2022-02-08T15:28:00Z</dcterms:created>
  <dcterms:modified xsi:type="dcterms:W3CDTF">2022-04-20T12:05:00Z</dcterms:modified>
</cp:coreProperties>
</file>